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1816"/>
        <w:gridCol w:w="1192"/>
        <w:gridCol w:w="1192"/>
        <w:gridCol w:w="1192"/>
        <w:gridCol w:w="1156"/>
        <w:gridCol w:w="1156"/>
        <w:gridCol w:w="1166"/>
      </w:tblGrid>
      <w:tr w:rsidR="0015525A">
        <w:tc>
          <w:tcPr>
            <w:tcW w:w="1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gment (Gene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eq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1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2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M 3</w:t>
            </w:r>
          </w:p>
        </w:tc>
      </w:tr>
      <w:tr w:rsidR="0015525A"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B2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B1)</w:t>
            </w:r>
          </w:p>
        </w:tc>
        <w:tc>
          <w:tcPr>
            <w:tcW w:w="1277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7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7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1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1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vAlign w:val="center"/>
          </w:tcPr>
          <w:p w:rsidR="0015525A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PA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HA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NP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NA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M1/M2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525A">
        <w:tc>
          <w:tcPr>
            <w:tcW w:w="1963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NS1/NS2)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7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5525A" w:rsidRPr="001E609D" w:rsidRDefault="0015525A" w:rsidP="00D65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5525A" w:rsidRDefault="0015525A" w:rsidP="001552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: Statistics for one of two independent libraries at low stringency parameters</w:t>
      </w:r>
    </w:p>
    <w:p w:rsidR="00A65237" w:rsidRDefault="0015525A"/>
    <w:sectPr w:rsidR="00A65237" w:rsidSect="00D6617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525A"/>
    <w:rsid w:val="0015525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5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5525A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MR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</dc:creator>
  <cp:keywords/>
  <cp:lastModifiedBy>Kimberly</cp:lastModifiedBy>
  <cp:revision>1</cp:revision>
  <dcterms:created xsi:type="dcterms:W3CDTF">2013-10-18T21:54:00Z</dcterms:created>
  <dcterms:modified xsi:type="dcterms:W3CDTF">2013-10-18T21:54:00Z</dcterms:modified>
</cp:coreProperties>
</file>